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080C2" w14:textId="124A74E0" w:rsidR="00392E7A" w:rsidRPr="00392E7A" w:rsidRDefault="00E36D22" w:rsidP="00392E7A">
      <w:pPr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S2 Table.</w:t>
      </w:r>
      <w:r w:rsidR="00392E7A" w:rsidRPr="00AF0A4A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Pr="00AF0A4A">
        <w:rPr>
          <w:rFonts w:ascii="Times New Roman" w:eastAsia="ＭＳ 明朝" w:hAnsi="Times New Roman" w:cs="Times New Roman"/>
          <w:b/>
          <w:sz w:val="24"/>
          <w:szCs w:val="24"/>
        </w:rPr>
        <w:t>D</w:t>
      </w:r>
      <w:r w:rsidR="002C0C6F" w:rsidRPr="00AF0A4A">
        <w:rPr>
          <w:rFonts w:ascii="Times New Roman" w:eastAsia="ＭＳ 明朝" w:hAnsi="Times New Roman" w:cs="Times New Roman"/>
          <w:b/>
          <w:sz w:val="24"/>
          <w:szCs w:val="24"/>
        </w:rPr>
        <w:t>efinition</w:t>
      </w:r>
      <w:r w:rsidRPr="00AF0A4A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2C0C6F" w:rsidRPr="00AF0A4A">
        <w:rPr>
          <w:rFonts w:ascii="Times New Roman" w:eastAsia="ＭＳ 明朝" w:hAnsi="Times New Roman" w:cs="Times New Roman"/>
          <w:b/>
          <w:sz w:val="24"/>
          <w:szCs w:val="24"/>
        </w:rPr>
        <w:t xml:space="preserve"> of </w:t>
      </w:r>
      <w:r w:rsidR="002C0C6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>c</w:t>
      </w:r>
      <w:r w:rsidR="002C0C6F" w:rsidRPr="00565030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>omorbidi</w:t>
      </w:r>
      <w:r w:rsidR="002C0C6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>ties using</w:t>
      </w:r>
      <w:bookmarkStart w:id="0" w:name="_Hlk118210339"/>
      <w:r w:rsidR="002C0C6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 xml:space="preserve"> ICD-10</w:t>
      </w:r>
      <w:bookmarkEnd w:id="0"/>
      <w:r w:rsidR="002C0C6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</w:rPr>
        <w:t xml:space="preserve"> codes</w:t>
      </w:r>
    </w:p>
    <w:p w14:paraId="57187A07" w14:textId="77777777" w:rsidR="00392E7A" w:rsidRPr="00392E7A" w:rsidRDefault="00392E7A" w:rsidP="00392E7A">
      <w:pPr>
        <w:rPr>
          <w:rFonts w:ascii="Times New Roman" w:eastAsia="ＭＳ 明朝" w:hAnsi="Times New Roman" w:cs="Times New Roman"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9"/>
        <w:gridCol w:w="6335"/>
      </w:tblGrid>
      <w:tr w:rsidR="00565030" w:rsidRPr="00565030" w14:paraId="6214C7DC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vAlign w:val="center"/>
            <w:hideMark/>
          </w:tcPr>
          <w:p w14:paraId="5E4534CE" w14:textId="488B9A34" w:rsidR="00565030" w:rsidRPr="00565030" w:rsidRDefault="00565030" w:rsidP="0056503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Comorbidit</w:t>
            </w:r>
            <w:r w:rsidR="00CA06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3725" w:type="pct"/>
            <w:shd w:val="clear" w:color="auto" w:fill="auto"/>
            <w:noWrap/>
            <w:vAlign w:val="center"/>
            <w:hideMark/>
          </w:tcPr>
          <w:p w14:paraId="2007B0C2" w14:textId="3A967A87" w:rsidR="00565030" w:rsidRPr="00565030" w:rsidRDefault="00565030" w:rsidP="0056503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ICD</w:t>
            </w:r>
            <w:r w:rsidR="00E36D2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56503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10 code</w:t>
            </w:r>
            <w:bookmarkStart w:id="1" w:name="_GoBack"/>
            <w:bookmarkEnd w:id="1"/>
          </w:p>
        </w:tc>
      </w:tr>
      <w:tr w:rsidR="00565030" w:rsidRPr="00565030" w14:paraId="6B1649D3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52442467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diac arrhythmias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1B356953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441, I442, I443, I456, I459, I47, I48, I49, R000, R001, R008, T821, Z450, Z950</w:t>
            </w:r>
          </w:p>
        </w:tc>
      </w:tr>
      <w:tr w:rsidR="00565030" w:rsidRPr="00565030" w14:paraId="73D831BA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511B1817" w14:textId="6DA91590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Valvular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ease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17780EB0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520, I05, I06, I07, I08, I091, I098, I34, I35, I36, I37, I38, I39, Q230, Q231, Q232, Q233, Z952, Z953, Z954</w:t>
            </w:r>
          </w:p>
        </w:tc>
      </w:tr>
      <w:tr w:rsidR="00565030" w:rsidRPr="00565030" w14:paraId="0238810D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47F8AAD3" w14:textId="2DF4286E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ulmonary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rculation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rders</w:t>
            </w:r>
          </w:p>
        </w:tc>
        <w:tc>
          <w:tcPr>
            <w:tcW w:w="3725" w:type="pct"/>
            <w:shd w:val="clear" w:color="auto" w:fill="auto"/>
            <w:hideMark/>
          </w:tcPr>
          <w:p w14:paraId="29BE3D0A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26, I27, I280, I288, I289</w:t>
            </w:r>
          </w:p>
        </w:tc>
      </w:tr>
      <w:tr w:rsidR="00565030" w:rsidRPr="00565030" w14:paraId="7E47731C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4CBB9016" w14:textId="0ABFC1DB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ypertension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omplicated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529376F5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10</w:t>
            </w:r>
          </w:p>
        </w:tc>
      </w:tr>
      <w:tr w:rsidR="00565030" w:rsidRPr="00565030" w14:paraId="5433E13F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1617FEC6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 complicated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3195A050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11, I12, I13, I15</w:t>
            </w:r>
          </w:p>
        </w:tc>
      </w:tr>
      <w:tr w:rsidR="00565030" w:rsidRPr="00565030" w14:paraId="2F53FB84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655512F7" w14:textId="797CA361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ther neurological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rders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0BC568D9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10, G11, G12, G13, G20, G21, G22, G254, G255, G312, G318, G319, G32, G35, G36, G37, G40, G41, G931, G934, R470, R56</w:t>
            </w:r>
          </w:p>
        </w:tc>
      </w:tr>
      <w:tr w:rsidR="00565030" w:rsidRPr="00565030" w14:paraId="0517E82C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43E4B0A6" w14:textId="3D94C29D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iabetes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complicated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3759A4E6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100, E101, E109, E110, E111, E119, E120, E121, E129, E130, E131, E139, E140, E141, E149</w:t>
            </w:r>
          </w:p>
        </w:tc>
      </w:tr>
      <w:tr w:rsidR="00565030" w:rsidRPr="00565030" w14:paraId="63223613" w14:textId="77777777" w:rsidTr="00F55C16">
        <w:trPr>
          <w:trHeight w:val="540"/>
        </w:trPr>
        <w:tc>
          <w:tcPr>
            <w:tcW w:w="1275" w:type="pct"/>
            <w:shd w:val="clear" w:color="auto" w:fill="auto"/>
            <w:noWrap/>
            <w:hideMark/>
          </w:tcPr>
          <w:p w14:paraId="01328095" w14:textId="0EFADCFA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iabetes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mplicated</w:t>
            </w:r>
          </w:p>
        </w:tc>
        <w:tc>
          <w:tcPr>
            <w:tcW w:w="3725" w:type="pct"/>
            <w:shd w:val="clear" w:color="auto" w:fill="auto"/>
            <w:hideMark/>
          </w:tcPr>
          <w:p w14:paraId="097B8822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102, E103, E104, E105, E106, E107, E108, E112, E113, E114, E115, E116, E117, E118, E122, E123, E124, E125, E126, E127, E128, E132, E133, E134, E135, E136, E137, E138, E142, E143, E144, E145, E146, E147, E148</w:t>
            </w:r>
          </w:p>
        </w:tc>
      </w:tr>
      <w:tr w:rsidR="00565030" w:rsidRPr="00565030" w14:paraId="283A531B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3281654F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3725" w:type="pct"/>
            <w:shd w:val="clear" w:color="auto" w:fill="auto"/>
            <w:hideMark/>
          </w:tcPr>
          <w:p w14:paraId="29186729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00, E01, E02, E03, E890</w:t>
            </w:r>
          </w:p>
        </w:tc>
      </w:tr>
      <w:tr w:rsidR="00565030" w:rsidRPr="00565030" w14:paraId="53D98F09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60930A06" w14:textId="48FC116D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Renal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lure</w:t>
            </w:r>
          </w:p>
        </w:tc>
        <w:tc>
          <w:tcPr>
            <w:tcW w:w="3725" w:type="pct"/>
            <w:shd w:val="clear" w:color="auto" w:fill="auto"/>
            <w:hideMark/>
          </w:tcPr>
          <w:p w14:paraId="03F47282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120, I131, N18, N19, N250, Z490, Z491, Z492, Z940, Z992</w:t>
            </w:r>
          </w:p>
        </w:tc>
      </w:tr>
      <w:tr w:rsidR="00565030" w:rsidRPr="00565030" w14:paraId="1BA16CF6" w14:textId="77777777" w:rsidTr="00F55C16">
        <w:trPr>
          <w:trHeight w:val="540"/>
        </w:trPr>
        <w:tc>
          <w:tcPr>
            <w:tcW w:w="1275" w:type="pct"/>
            <w:shd w:val="clear" w:color="auto" w:fill="auto"/>
            <w:noWrap/>
            <w:hideMark/>
          </w:tcPr>
          <w:p w14:paraId="5C5133BE" w14:textId="09355BB1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iver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ease</w:t>
            </w:r>
          </w:p>
        </w:tc>
        <w:tc>
          <w:tcPr>
            <w:tcW w:w="3725" w:type="pct"/>
            <w:shd w:val="clear" w:color="auto" w:fill="auto"/>
            <w:hideMark/>
          </w:tcPr>
          <w:p w14:paraId="323AFA4F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18, I85, I864, I982, K70, K711, K713, K714, K715, K717, K72, K73, K74, K760, K762, K763, K764, K765, K766, K767, K768, K769, Z944</w:t>
            </w:r>
          </w:p>
        </w:tc>
      </w:tr>
      <w:tr w:rsidR="00565030" w:rsidRPr="00565030" w14:paraId="68345DE6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1ADDDF0E" w14:textId="4EC8ADE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eptic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cer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eas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xcluding bleeding</w:t>
            </w:r>
          </w:p>
        </w:tc>
        <w:tc>
          <w:tcPr>
            <w:tcW w:w="3725" w:type="pct"/>
            <w:shd w:val="clear" w:color="auto" w:fill="auto"/>
            <w:hideMark/>
          </w:tcPr>
          <w:p w14:paraId="4CC2CCB7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257, K259, K267, K269, K277, K279, K287, K289</w:t>
            </w:r>
          </w:p>
        </w:tc>
      </w:tr>
      <w:tr w:rsidR="00565030" w:rsidRPr="00565030" w14:paraId="6B02BB3C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3C031D17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ymphoma</w:t>
            </w:r>
          </w:p>
        </w:tc>
        <w:tc>
          <w:tcPr>
            <w:tcW w:w="3725" w:type="pct"/>
            <w:shd w:val="clear" w:color="auto" w:fill="auto"/>
            <w:hideMark/>
          </w:tcPr>
          <w:p w14:paraId="5E7FE1B5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81, C82, C83, C84, C85, C88, C96, C900, C902</w:t>
            </w:r>
          </w:p>
        </w:tc>
      </w:tr>
      <w:tr w:rsidR="00565030" w:rsidRPr="00565030" w14:paraId="77A4F923" w14:textId="77777777" w:rsidTr="00F55C16">
        <w:trPr>
          <w:trHeight w:val="1080"/>
        </w:trPr>
        <w:tc>
          <w:tcPr>
            <w:tcW w:w="1275" w:type="pct"/>
            <w:shd w:val="clear" w:color="auto" w:fill="auto"/>
            <w:noWrap/>
            <w:hideMark/>
          </w:tcPr>
          <w:p w14:paraId="62D5EEDF" w14:textId="20CD6C73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olid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mor without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astasis</w:t>
            </w:r>
          </w:p>
        </w:tc>
        <w:tc>
          <w:tcPr>
            <w:tcW w:w="3725" w:type="pct"/>
            <w:shd w:val="clear" w:color="auto" w:fill="auto"/>
            <w:hideMark/>
          </w:tcPr>
          <w:p w14:paraId="4439C770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97</w:t>
            </w:r>
          </w:p>
        </w:tc>
      </w:tr>
      <w:tr w:rsidR="00565030" w:rsidRPr="00565030" w14:paraId="1F73C68A" w14:textId="77777777" w:rsidTr="00F55C16">
        <w:trPr>
          <w:trHeight w:val="540"/>
        </w:trPr>
        <w:tc>
          <w:tcPr>
            <w:tcW w:w="1275" w:type="pct"/>
            <w:shd w:val="clear" w:color="auto" w:fill="auto"/>
            <w:noWrap/>
            <w:hideMark/>
          </w:tcPr>
          <w:p w14:paraId="0EF6B1AC" w14:textId="64848DA3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Rheumatoid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thritis/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llagen</w:t>
            </w:r>
          </w:p>
        </w:tc>
        <w:tc>
          <w:tcPr>
            <w:tcW w:w="3725" w:type="pct"/>
            <w:shd w:val="clear" w:color="auto" w:fill="auto"/>
            <w:hideMark/>
          </w:tcPr>
          <w:p w14:paraId="290AD400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940, L941, L943, M05, M06, M08, M120, M123, M30, M310, M311, M312, M313, M32, M33, M34, M35, M45, M461, M468, M469</w:t>
            </w:r>
          </w:p>
        </w:tc>
      </w:tr>
      <w:tr w:rsidR="00565030" w:rsidRPr="00565030" w14:paraId="634019BD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37945B00" w14:textId="4C3A915D" w:rsidR="00565030" w:rsidRPr="00565030" w:rsidRDefault="00E36D22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c</w:t>
            </w:r>
            <w:r w:rsidR="00565030"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agulopathy</w:t>
            </w:r>
          </w:p>
        </w:tc>
        <w:tc>
          <w:tcPr>
            <w:tcW w:w="3725" w:type="pct"/>
            <w:shd w:val="clear" w:color="auto" w:fill="auto"/>
            <w:hideMark/>
          </w:tcPr>
          <w:p w14:paraId="5173D1AF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65, D66, D67, D68, D691, D693, D694, D695, D696</w:t>
            </w:r>
          </w:p>
        </w:tc>
      </w:tr>
      <w:tr w:rsidR="00565030" w:rsidRPr="00565030" w14:paraId="70DFF234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2D284878" w14:textId="7DE76CE1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etastatic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cer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7D70F124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77, C78, C79, C80</w:t>
            </w:r>
          </w:p>
        </w:tc>
      </w:tr>
      <w:tr w:rsidR="00565030" w:rsidRPr="00565030" w14:paraId="6A709A74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5A5BA61B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3725" w:type="pct"/>
            <w:shd w:val="clear" w:color="auto" w:fill="auto"/>
            <w:hideMark/>
          </w:tcPr>
          <w:p w14:paraId="09004556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66</w:t>
            </w:r>
          </w:p>
        </w:tc>
      </w:tr>
      <w:tr w:rsidR="00565030" w:rsidRPr="00565030" w14:paraId="024CCE4F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7CE24667" w14:textId="3248FA9C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Weight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s</w:t>
            </w:r>
          </w:p>
        </w:tc>
        <w:tc>
          <w:tcPr>
            <w:tcW w:w="3725" w:type="pct"/>
            <w:shd w:val="clear" w:color="auto" w:fill="auto"/>
            <w:hideMark/>
          </w:tcPr>
          <w:p w14:paraId="0FB3DDB3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40, E41, E42, E43, E44, E45, E46, R634, R64</w:t>
            </w:r>
          </w:p>
        </w:tc>
      </w:tr>
      <w:tr w:rsidR="00565030" w:rsidRPr="00565030" w14:paraId="425824E1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57935B9A" w14:textId="397ED25E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luid and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ectrolyte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rders</w:t>
            </w:r>
          </w:p>
        </w:tc>
        <w:tc>
          <w:tcPr>
            <w:tcW w:w="3725" w:type="pct"/>
            <w:shd w:val="clear" w:color="auto" w:fill="auto"/>
            <w:hideMark/>
          </w:tcPr>
          <w:p w14:paraId="4B2E17E9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222, E86, E87</w:t>
            </w:r>
          </w:p>
        </w:tc>
      </w:tr>
      <w:tr w:rsidR="00565030" w:rsidRPr="00565030" w14:paraId="2B29479F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4A8BA068" w14:textId="5159295A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eficiency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mia</w:t>
            </w:r>
          </w:p>
        </w:tc>
        <w:tc>
          <w:tcPr>
            <w:tcW w:w="3725" w:type="pct"/>
            <w:shd w:val="clear" w:color="auto" w:fill="auto"/>
            <w:hideMark/>
          </w:tcPr>
          <w:p w14:paraId="6995995C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508, D509, D51, D52, D53</w:t>
            </w:r>
          </w:p>
        </w:tc>
      </w:tr>
      <w:tr w:rsidR="00565030" w:rsidRPr="00565030" w14:paraId="0944E67B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69AD797F" w14:textId="64944D4A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lcohol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use</w:t>
            </w:r>
          </w:p>
        </w:tc>
        <w:tc>
          <w:tcPr>
            <w:tcW w:w="3725" w:type="pct"/>
            <w:shd w:val="clear" w:color="auto" w:fill="auto"/>
            <w:hideMark/>
          </w:tcPr>
          <w:p w14:paraId="3F1AFC11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10, E52, G621, I426, K292, K700, K703, K709, T51, Z502, Z714, Z721</w:t>
            </w:r>
          </w:p>
        </w:tc>
      </w:tr>
      <w:tr w:rsidR="00565030" w:rsidRPr="00565030" w14:paraId="0EFCD675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334AA90B" w14:textId="286609CB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rug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use</w:t>
            </w:r>
          </w:p>
        </w:tc>
        <w:tc>
          <w:tcPr>
            <w:tcW w:w="3725" w:type="pct"/>
            <w:shd w:val="clear" w:color="auto" w:fill="auto"/>
            <w:hideMark/>
          </w:tcPr>
          <w:p w14:paraId="5243D2DA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11, F12, F13, F14, F15, F16, F18, F19, Z715, Z722</w:t>
            </w:r>
          </w:p>
        </w:tc>
      </w:tr>
      <w:tr w:rsidR="00565030" w:rsidRPr="00565030" w14:paraId="79CA52D9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14BBF124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3725" w:type="pct"/>
            <w:shd w:val="clear" w:color="auto" w:fill="auto"/>
            <w:hideMark/>
          </w:tcPr>
          <w:p w14:paraId="091EB31F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204, F313, F314, F315, F32, F33, F341, F412, F432</w:t>
            </w:r>
          </w:p>
        </w:tc>
      </w:tr>
      <w:tr w:rsidR="00565030" w:rsidRPr="00565030" w14:paraId="5F739F28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61D93D93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ychoses</w:t>
            </w:r>
          </w:p>
        </w:tc>
        <w:tc>
          <w:tcPr>
            <w:tcW w:w="3725" w:type="pct"/>
            <w:shd w:val="clear" w:color="auto" w:fill="auto"/>
            <w:hideMark/>
          </w:tcPr>
          <w:p w14:paraId="661C1C39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20, F22, F23, F24, F25, F28, F29, F302, F312, F315</w:t>
            </w:r>
          </w:p>
        </w:tc>
      </w:tr>
      <w:tr w:rsidR="00565030" w:rsidRPr="00565030" w14:paraId="32E185E0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71ADA34F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DS/HIV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2D5F0F7A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20, B21, B22, B24</w:t>
            </w:r>
          </w:p>
        </w:tc>
      </w:tr>
      <w:tr w:rsidR="00565030" w:rsidRPr="00565030" w14:paraId="4D184409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10D9B1F4" w14:textId="2726AD55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ngestive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art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ilure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0A8C8D60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99, I110, I130, I132, I255, I420, I425, I426, I427, I428, I429, I43, I50, P290</w:t>
            </w:r>
          </w:p>
        </w:tc>
      </w:tr>
      <w:tr w:rsidR="00565030" w:rsidRPr="00565030" w14:paraId="02CFC9BF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36F6F4E5" w14:textId="1D1C7F89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eripheral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scular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rders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3B1DD70C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70, I71, I731, I738, I739, I771, I790, I792, K551, K558, K559, Z958, Z959</w:t>
            </w:r>
          </w:p>
        </w:tc>
      </w:tr>
      <w:tr w:rsidR="00565030" w:rsidRPr="00565030" w14:paraId="4C30A7B7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787B4474" w14:textId="0EC7BDA0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hronic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lmonary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sorders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2BFE0C75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278, I279, J40, J41, J42, J43, J44, J45, J46, J47, J60, J61, J62, J63, J64, J65, J66, J67, J684, J701, J703</w:t>
            </w:r>
          </w:p>
        </w:tc>
      </w:tr>
      <w:tr w:rsidR="00565030" w:rsidRPr="00565030" w14:paraId="06571617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019EEEB3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alysis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49380CFD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041, G114, G801, G802, G81, G82, G830, G831, G832, G833, G834, G839</w:t>
            </w:r>
          </w:p>
        </w:tc>
      </w:tr>
      <w:tr w:rsidR="00565030" w:rsidRPr="00565030" w14:paraId="708FB976" w14:textId="77777777" w:rsidTr="00F55C16">
        <w:trPr>
          <w:trHeight w:val="353"/>
        </w:trPr>
        <w:tc>
          <w:tcPr>
            <w:tcW w:w="1275" w:type="pct"/>
            <w:shd w:val="clear" w:color="auto" w:fill="auto"/>
            <w:noWrap/>
            <w:hideMark/>
          </w:tcPr>
          <w:p w14:paraId="55F71691" w14:textId="7F5E4E25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lood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ss </w:t>
            </w:r>
            <w:r w:rsidR="00E36D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mia</w:t>
            </w:r>
          </w:p>
        </w:tc>
        <w:tc>
          <w:tcPr>
            <w:tcW w:w="3725" w:type="pct"/>
            <w:shd w:val="clear" w:color="auto" w:fill="auto"/>
            <w:noWrap/>
            <w:hideMark/>
          </w:tcPr>
          <w:p w14:paraId="0329AAF2" w14:textId="77777777" w:rsidR="00565030" w:rsidRPr="00565030" w:rsidRDefault="00565030" w:rsidP="0056503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6503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500</w:t>
            </w:r>
          </w:p>
        </w:tc>
      </w:tr>
    </w:tbl>
    <w:p w14:paraId="0846D668" w14:textId="5DCDCC94" w:rsidR="00F55C16" w:rsidRPr="002C0C6F" w:rsidRDefault="00F55C16" w:rsidP="00F55C16">
      <w:pPr>
        <w:rPr>
          <w:rFonts w:ascii="Times New Roman" w:eastAsia="ＭＳ 明朝" w:hAnsi="Times New Roman" w:cs="Times New Roman" w:hint="eastAsia"/>
          <w:bCs/>
          <w:sz w:val="24"/>
          <w:szCs w:val="24"/>
        </w:rPr>
      </w:pPr>
      <w:r w:rsidRPr="00E93529">
        <w:rPr>
          <w:rFonts w:ascii="Times New Roman" w:hAnsi="Times New Roman"/>
          <w:sz w:val="24"/>
        </w:rPr>
        <w:t>AIDS: acquired immunodeficiency syndrome, HIV: human immunodeficiency virus</w:t>
      </w:r>
      <w:r>
        <w:rPr>
          <w:rFonts w:ascii="Times New Roman" w:hAnsi="Times New Roman"/>
          <w:sz w:val="24"/>
        </w:rPr>
        <w:t>,</w:t>
      </w:r>
      <w:r w:rsidRPr="00F55C16">
        <w:rPr>
          <w:rFonts w:ascii="Times New Roman" w:hAnsi="Times New Roman"/>
          <w:kern w:val="0"/>
          <w:sz w:val="24"/>
        </w:rPr>
        <w:t xml:space="preserve"> </w:t>
      </w:r>
      <w:r w:rsidRPr="00E93529">
        <w:rPr>
          <w:rFonts w:ascii="Times New Roman" w:hAnsi="Times New Roman"/>
          <w:kern w:val="0"/>
          <w:sz w:val="24"/>
        </w:rPr>
        <w:t xml:space="preserve">ICD-10: </w:t>
      </w:r>
      <w:r w:rsidRPr="00E93529">
        <w:rPr>
          <w:rFonts w:ascii="Times New Roman" w:eastAsia="Times New Roman" w:hAnsi="Times New Roman"/>
          <w:sz w:val="24"/>
        </w:rPr>
        <w:t>International Classification of Diseases, 10th Revision</w:t>
      </w:r>
      <w:r>
        <w:rPr>
          <w:rFonts w:ascii="Times New Roman" w:eastAsia="Times New Roman" w:hAnsi="Times New Roman"/>
          <w:sz w:val="24"/>
        </w:rPr>
        <w:t>.</w:t>
      </w:r>
    </w:p>
    <w:sectPr w:rsidR="00F55C16" w:rsidRPr="002C0C6F" w:rsidSect="002725FC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07597" w14:textId="77777777" w:rsidR="00230039" w:rsidRDefault="00230039">
      <w:r>
        <w:separator/>
      </w:r>
    </w:p>
  </w:endnote>
  <w:endnote w:type="continuationSeparator" w:id="0">
    <w:p w14:paraId="2DE8D5BE" w14:textId="77777777" w:rsidR="00230039" w:rsidRDefault="00230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5123779"/>
      <w:docPartObj>
        <w:docPartGallery w:val="Page Numbers (Bottom of Page)"/>
        <w:docPartUnique/>
      </w:docPartObj>
    </w:sdtPr>
    <w:sdtEndPr/>
    <w:sdtContent>
      <w:p w14:paraId="0911050C" w14:textId="77777777" w:rsidR="002725FC" w:rsidRDefault="00AF0A4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CFB4C69" w14:textId="77777777" w:rsidR="002725FC" w:rsidRDefault="0023003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967AB" w14:textId="77777777" w:rsidR="00230039" w:rsidRDefault="00230039">
      <w:r>
        <w:separator/>
      </w:r>
    </w:p>
  </w:footnote>
  <w:footnote w:type="continuationSeparator" w:id="0">
    <w:p w14:paraId="7F4B8C31" w14:textId="77777777" w:rsidR="00230039" w:rsidRDefault="00230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tTC1MLY0MQdCIyUdpeDU4uLM/DyQAqNaAD8j4tgsAAAA"/>
  </w:docVars>
  <w:rsids>
    <w:rsidRoot w:val="00A171B7"/>
    <w:rsid w:val="00016AB3"/>
    <w:rsid w:val="00017D58"/>
    <w:rsid w:val="00025397"/>
    <w:rsid w:val="0002691B"/>
    <w:rsid w:val="00047FC2"/>
    <w:rsid w:val="00082083"/>
    <w:rsid w:val="00092CCF"/>
    <w:rsid w:val="0009563D"/>
    <w:rsid w:val="000C345F"/>
    <w:rsid w:val="000C48C2"/>
    <w:rsid w:val="00101956"/>
    <w:rsid w:val="00107383"/>
    <w:rsid w:val="00134FC8"/>
    <w:rsid w:val="00160E28"/>
    <w:rsid w:val="00172392"/>
    <w:rsid w:val="0017507D"/>
    <w:rsid w:val="0018143C"/>
    <w:rsid w:val="00190687"/>
    <w:rsid w:val="001A13C9"/>
    <w:rsid w:val="001E2992"/>
    <w:rsid w:val="00224314"/>
    <w:rsid w:val="00230039"/>
    <w:rsid w:val="00253C53"/>
    <w:rsid w:val="002911C9"/>
    <w:rsid w:val="002C0C6F"/>
    <w:rsid w:val="002F106B"/>
    <w:rsid w:val="0031635F"/>
    <w:rsid w:val="00334828"/>
    <w:rsid w:val="00356895"/>
    <w:rsid w:val="00366EFC"/>
    <w:rsid w:val="00377D7B"/>
    <w:rsid w:val="00392A64"/>
    <w:rsid w:val="00392E7A"/>
    <w:rsid w:val="00410DAB"/>
    <w:rsid w:val="004201E0"/>
    <w:rsid w:val="004216BB"/>
    <w:rsid w:val="00425B6F"/>
    <w:rsid w:val="00456C3B"/>
    <w:rsid w:val="004811AA"/>
    <w:rsid w:val="004A3EFF"/>
    <w:rsid w:val="004A504D"/>
    <w:rsid w:val="004C2B9A"/>
    <w:rsid w:val="004C6549"/>
    <w:rsid w:val="004D15EF"/>
    <w:rsid w:val="004E0D94"/>
    <w:rsid w:val="00500FEE"/>
    <w:rsid w:val="00543178"/>
    <w:rsid w:val="00565030"/>
    <w:rsid w:val="005757E9"/>
    <w:rsid w:val="005D2732"/>
    <w:rsid w:val="005D68B5"/>
    <w:rsid w:val="00614666"/>
    <w:rsid w:val="00620EC6"/>
    <w:rsid w:val="006518C1"/>
    <w:rsid w:val="0065254C"/>
    <w:rsid w:val="0066308A"/>
    <w:rsid w:val="006A243B"/>
    <w:rsid w:val="006B61BF"/>
    <w:rsid w:val="006C68EC"/>
    <w:rsid w:val="006F4E54"/>
    <w:rsid w:val="006F5512"/>
    <w:rsid w:val="0076051C"/>
    <w:rsid w:val="00761DA8"/>
    <w:rsid w:val="007620D8"/>
    <w:rsid w:val="00796B60"/>
    <w:rsid w:val="007A3D98"/>
    <w:rsid w:val="007C1A99"/>
    <w:rsid w:val="007F4274"/>
    <w:rsid w:val="007F6B61"/>
    <w:rsid w:val="008648F7"/>
    <w:rsid w:val="008A667E"/>
    <w:rsid w:val="008B7F77"/>
    <w:rsid w:val="00912AB1"/>
    <w:rsid w:val="0091346E"/>
    <w:rsid w:val="00946860"/>
    <w:rsid w:val="009723AD"/>
    <w:rsid w:val="00980C91"/>
    <w:rsid w:val="00997F8D"/>
    <w:rsid w:val="009B6898"/>
    <w:rsid w:val="009E4815"/>
    <w:rsid w:val="00A02012"/>
    <w:rsid w:val="00A15EFC"/>
    <w:rsid w:val="00A171B7"/>
    <w:rsid w:val="00A33017"/>
    <w:rsid w:val="00A7035C"/>
    <w:rsid w:val="00A85863"/>
    <w:rsid w:val="00A93F25"/>
    <w:rsid w:val="00A95C9D"/>
    <w:rsid w:val="00AB0D6C"/>
    <w:rsid w:val="00AF0A4A"/>
    <w:rsid w:val="00B024CC"/>
    <w:rsid w:val="00B065BA"/>
    <w:rsid w:val="00B072AD"/>
    <w:rsid w:val="00B2010A"/>
    <w:rsid w:val="00B24208"/>
    <w:rsid w:val="00B33546"/>
    <w:rsid w:val="00B40285"/>
    <w:rsid w:val="00B5392D"/>
    <w:rsid w:val="00B747EB"/>
    <w:rsid w:val="00B828B4"/>
    <w:rsid w:val="00BA3CE2"/>
    <w:rsid w:val="00BA40FC"/>
    <w:rsid w:val="00BA6503"/>
    <w:rsid w:val="00BB4BEC"/>
    <w:rsid w:val="00BC1900"/>
    <w:rsid w:val="00BE3E1B"/>
    <w:rsid w:val="00BE66FC"/>
    <w:rsid w:val="00BE70CE"/>
    <w:rsid w:val="00BF3008"/>
    <w:rsid w:val="00C60FC9"/>
    <w:rsid w:val="00C614A2"/>
    <w:rsid w:val="00C70314"/>
    <w:rsid w:val="00C80F9C"/>
    <w:rsid w:val="00C93CEB"/>
    <w:rsid w:val="00CA063D"/>
    <w:rsid w:val="00CA7AFB"/>
    <w:rsid w:val="00CB1398"/>
    <w:rsid w:val="00CF49D1"/>
    <w:rsid w:val="00D117C6"/>
    <w:rsid w:val="00D259D9"/>
    <w:rsid w:val="00D30540"/>
    <w:rsid w:val="00D34E26"/>
    <w:rsid w:val="00D4154F"/>
    <w:rsid w:val="00D92BE8"/>
    <w:rsid w:val="00DB0D1E"/>
    <w:rsid w:val="00DB63EF"/>
    <w:rsid w:val="00DD1265"/>
    <w:rsid w:val="00DE3E03"/>
    <w:rsid w:val="00DF4376"/>
    <w:rsid w:val="00E02AFB"/>
    <w:rsid w:val="00E115D8"/>
    <w:rsid w:val="00E249D4"/>
    <w:rsid w:val="00E36D22"/>
    <w:rsid w:val="00E8057E"/>
    <w:rsid w:val="00E944F6"/>
    <w:rsid w:val="00EC69C6"/>
    <w:rsid w:val="00ED109E"/>
    <w:rsid w:val="00ED26B9"/>
    <w:rsid w:val="00ED409F"/>
    <w:rsid w:val="00EE3C8F"/>
    <w:rsid w:val="00F0327C"/>
    <w:rsid w:val="00F07826"/>
    <w:rsid w:val="00F1280F"/>
    <w:rsid w:val="00F12B1F"/>
    <w:rsid w:val="00F27008"/>
    <w:rsid w:val="00F27F29"/>
    <w:rsid w:val="00F360C9"/>
    <w:rsid w:val="00F50A42"/>
    <w:rsid w:val="00F55C16"/>
    <w:rsid w:val="00FD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AFF6C3"/>
  <w15:chartTrackingRefBased/>
  <w15:docId w15:val="{AEF73316-F71E-4A0D-A300-3BC258476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92E7A"/>
    <w:pPr>
      <w:tabs>
        <w:tab w:val="center" w:pos="4252"/>
        <w:tab w:val="right" w:pos="8504"/>
      </w:tabs>
      <w:snapToGrid w:val="0"/>
    </w:pPr>
    <w:rPr>
      <w:rFonts w:ascii="ＭＳ 明朝" w:eastAsia="ＭＳ 明朝" w:hAnsi="Century" w:cs="Times New Roman"/>
      <w:szCs w:val="24"/>
    </w:rPr>
  </w:style>
  <w:style w:type="character" w:customStyle="1" w:styleId="a4">
    <w:name w:val="フッター (文字)"/>
    <w:basedOn w:val="a0"/>
    <w:link w:val="a3"/>
    <w:uiPriority w:val="99"/>
    <w:rsid w:val="00392E7A"/>
    <w:rPr>
      <w:rFonts w:ascii="ＭＳ 明朝" w:eastAsia="ＭＳ 明朝" w:hAnsi="Century" w:cs="Times New Roman"/>
      <w:szCs w:val="24"/>
    </w:rPr>
  </w:style>
  <w:style w:type="character" w:styleId="a5">
    <w:name w:val="annotation reference"/>
    <w:basedOn w:val="a0"/>
    <w:uiPriority w:val="99"/>
    <w:semiHidden/>
    <w:unhideWhenUsed/>
    <w:rsid w:val="00392E7A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392E7A"/>
    <w:pPr>
      <w:jc w:val="left"/>
    </w:pPr>
    <w:rPr>
      <w:rFonts w:ascii="ＭＳ 明朝" w:eastAsia="ＭＳ 明朝" w:hAnsi="Century" w:cs="Times New Roman"/>
      <w:szCs w:val="24"/>
    </w:rPr>
  </w:style>
  <w:style w:type="character" w:customStyle="1" w:styleId="a7">
    <w:name w:val="コメント文字列 (文字)"/>
    <w:basedOn w:val="a0"/>
    <w:link w:val="a6"/>
    <w:uiPriority w:val="99"/>
    <w:rsid w:val="00392E7A"/>
    <w:rPr>
      <w:rFonts w:ascii="ＭＳ 明朝" w:eastAsia="ＭＳ 明朝" w:hAnsi="Century" w:cs="Times New Roman"/>
      <w:szCs w:val="24"/>
    </w:rPr>
  </w:style>
  <w:style w:type="character" w:styleId="a8">
    <w:name w:val="line number"/>
    <w:basedOn w:val="a0"/>
    <w:uiPriority w:val="99"/>
    <w:semiHidden/>
    <w:unhideWhenUsed/>
    <w:rsid w:val="00392E7A"/>
  </w:style>
  <w:style w:type="paragraph" w:styleId="a9">
    <w:name w:val="Revision"/>
    <w:hidden/>
    <w:uiPriority w:val="99"/>
    <w:semiHidden/>
    <w:rsid w:val="00E36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2E0CE1-81DC-4D4A-AFF8-FFCB45100430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D53CE898-517A-4050-BDAF-046691D556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E986ED-D381-40DD-B064-0700A34090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ni Eiji</dc:creator>
  <cp:keywords/>
  <dc:description/>
  <cp:lastModifiedBy>user</cp:lastModifiedBy>
  <cp:revision>4</cp:revision>
  <dcterms:created xsi:type="dcterms:W3CDTF">2022-12-29T08:19:00Z</dcterms:created>
  <dcterms:modified xsi:type="dcterms:W3CDTF">2023-01-1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744f8eb95479fcae26df4f31c2bacfb2e7d8ccc3d8e368d9f83d97ab74dc9</vt:lpwstr>
  </property>
  <property fmtid="{D5CDD505-2E9C-101B-9397-08002B2CF9AE}" pid="3" name="ContentTypeId">
    <vt:lpwstr>0x010100A2D935350FB4524AA9B0551AC744F54C</vt:lpwstr>
  </property>
</Properties>
</file>